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B8D64" w14:textId="77777777" w:rsidR="000849FC" w:rsidRPr="00B92CFF" w:rsidRDefault="00523D44" w:rsidP="00F864A0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  <w:r w:rsidRPr="00B92CFF">
        <w:rPr>
          <w:rFonts w:ascii="Calibri" w:hAnsi="Calibri" w:cs="Calibri"/>
          <w:sz w:val="20"/>
          <w:szCs w:val="20"/>
          <w:lang w:val="en-US"/>
        </w:rPr>
        <w:t>Date</w:t>
      </w:r>
      <w:r w:rsidR="000849FC" w:rsidRPr="00B92CFF">
        <w:rPr>
          <w:rFonts w:ascii="Calibri" w:hAnsi="Calibri" w:cs="Calibri"/>
          <w:sz w:val="20"/>
          <w:szCs w:val="20"/>
          <w:lang w:val="en-US"/>
        </w:rPr>
        <w:t>: __________</w:t>
      </w:r>
      <w:r w:rsidR="000849FC" w:rsidRPr="00B92CFF">
        <w:rPr>
          <w:rFonts w:ascii="Calibri" w:hAnsi="Calibri" w:cs="Calibri"/>
          <w:sz w:val="20"/>
          <w:szCs w:val="20"/>
          <w:lang w:val="en-US"/>
        </w:rPr>
        <w:tab/>
      </w:r>
      <w:r w:rsidR="000849FC" w:rsidRPr="00B92CFF">
        <w:rPr>
          <w:rFonts w:ascii="Calibri" w:hAnsi="Calibri" w:cs="Calibri"/>
          <w:sz w:val="20"/>
          <w:szCs w:val="20"/>
          <w:lang w:val="en-US"/>
        </w:rPr>
        <w:tab/>
      </w:r>
      <w:r w:rsidR="00C72FB7" w:rsidRPr="00B92CFF">
        <w:rPr>
          <w:rFonts w:ascii="Calibri" w:hAnsi="Calibri" w:cs="Calibri"/>
          <w:sz w:val="20"/>
          <w:szCs w:val="20"/>
          <w:lang w:val="en-US"/>
        </w:rPr>
        <w:t>Time</w:t>
      </w:r>
      <w:r w:rsidR="000849FC" w:rsidRPr="00B92CFF">
        <w:rPr>
          <w:rFonts w:ascii="Calibri" w:hAnsi="Calibri" w:cs="Calibri"/>
          <w:sz w:val="20"/>
          <w:szCs w:val="20"/>
          <w:lang w:val="en-US"/>
        </w:rPr>
        <w:t>: __________</w:t>
      </w:r>
      <w:r w:rsidR="000849FC" w:rsidRPr="00B92CFF">
        <w:rPr>
          <w:rFonts w:ascii="Calibri" w:hAnsi="Calibri" w:cs="Calibri"/>
          <w:sz w:val="20"/>
          <w:szCs w:val="20"/>
          <w:lang w:val="en-US"/>
        </w:rPr>
        <w:tab/>
      </w:r>
      <w:r w:rsidR="000849FC" w:rsidRPr="00B92CFF">
        <w:rPr>
          <w:rFonts w:ascii="Calibri" w:hAnsi="Calibri" w:cs="Calibri"/>
          <w:sz w:val="20"/>
          <w:szCs w:val="20"/>
          <w:lang w:val="en-US"/>
        </w:rPr>
        <w:tab/>
      </w:r>
      <w:r w:rsidR="00C72FB7" w:rsidRPr="00B92CFF">
        <w:rPr>
          <w:rFonts w:ascii="Calibri" w:hAnsi="Calibri" w:cs="Calibri"/>
          <w:sz w:val="20"/>
          <w:szCs w:val="20"/>
          <w:lang w:val="en-US"/>
        </w:rPr>
        <w:t>Number</w:t>
      </w:r>
      <w:r w:rsidR="000849FC" w:rsidRPr="00B92CFF">
        <w:rPr>
          <w:rFonts w:ascii="Calibri" w:hAnsi="Calibri" w:cs="Calibri"/>
          <w:sz w:val="20"/>
          <w:szCs w:val="20"/>
          <w:lang w:val="en-US"/>
        </w:rPr>
        <w:t>: __________</w:t>
      </w:r>
    </w:p>
    <w:p w14:paraId="50EC1550" w14:textId="77777777" w:rsidR="000849FC" w:rsidRPr="00B92CFF" w:rsidRDefault="00C72FB7" w:rsidP="000849FC">
      <w:pPr>
        <w:rPr>
          <w:rFonts w:ascii="Calibri" w:hAnsi="Calibri" w:cs="Calibri"/>
          <w:b/>
          <w:sz w:val="32"/>
          <w:szCs w:val="32"/>
          <w:lang w:val="en-US"/>
        </w:rPr>
      </w:pPr>
      <w:r w:rsidRPr="001E1CC9">
        <w:rPr>
          <w:rFonts w:ascii="Calibri" w:hAnsi="Calibri" w:cs="Calibri"/>
          <w:b/>
          <w:sz w:val="32"/>
          <w:szCs w:val="32"/>
          <w:lang w:val="en-US"/>
        </w:rPr>
        <w:t>Personal da</w:t>
      </w:r>
      <w:r>
        <w:rPr>
          <w:rFonts w:ascii="Calibri" w:hAnsi="Calibri" w:cs="Calibri"/>
          <w:b/>
          <w:sz w:val="32"/>
          <w:szCs w:val="32"/>
          <w:lang w:val="en-US"/>
        </w:rPr>
        <w:t>ta</w:t>
      </w:r>
      <w:r w:rsidR="000849FC" w:rsidRPr="00B92CFF">
        <w:rPr>
          <w:rFonts w:ascii="Calibri" w:hAnsi="Calibri" w:cs="Calibri"/>
          <w:b/>
          <w:sz w:val="32"/>
          <w:szCs w:val="32"/>
          <w:lang w:val="en-US"/>
        </w:rPr>
        <w:t>:</w:t>
      </w:r>
    </w:p>
    <w:p w14:paraId="0BFA6BB1" w14:textId="77777777" w:rsidR="000849FC" w:rsidRPr="00B92CFF" w:rsidRDefault="00C72FB7" w:rsidP="000849FC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B92CFF">
        <w:rPr>
          <w:rFonts w:ascii="Calibri" w:hAnsi="Calibri" w:cs="Calibri"/>
          <w:sz w:val="24"/>
          <w:szCs w:val="24"/>
          <w:lang w:val="en-US"/>
        </w:rPr>
        <w:t>Age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>: _____</w:t>
      </w:r>
    </w:p>
    <w:p w14:paraId="21021FAC" w14:textId="77777777" w:rsidR="000849FC" w:rsidRPr="00B92CFF" w:rsidRDefault="00C72FB7" w:rsidP="000849FC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B92CFF">
        <w:rPr>
          <w:rFonts w:ascii="Calibri" w:hAnsi="Calibri" w:cs="Calibri"/>
          <w:sz w:val="24"/>
          <w:szCs w:val="24"/>
          <w:lang w:val="en-US"/>
        </w:rPr>
        <w:t>Gender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>: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ab/>
      </w:r>
      <w:r w:rsidRPr="00B92CFF">
        <w:rPr>
          <w:rFonts w:ascii="Calibri" w:hAnsi="Calibri" w:cs="Calibri"/>
          <w:sz w:val="24"/>
          <w:szCs w:val="24"/>
          <w:lang w:val="en-US"/>
        </w:rPr>
        <w:t>male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ab/>
        <w:t>□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ab/>
      </w:r>
      <w:r w:rsidRPr="00B92CFF">
        <w:rPr>
          <w:rFonts w:ascii="Calibri" w:hAnsi="Calibri" w:cs="Calibri"/>
          <w:sz w:val="24"/>
          <w:szCs w:val="24"/>
          <w:lang w:val="en-US"/>
        </w:rPr>
        <w:t>female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 xml:space="preserve"> □</w:t>
      </w:r>
    </w:p>
    <w:p w14:paraId="6985D011" w14:textId="77777777" w:rsidR="000849FC" w:rsidRPr="00B92CFF" w:rsidRDefault="00C72FB7" w:rsidP="000849FC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B92CFF">
        <w:rPr>
          <w:rFonts w:ascii="Calibri" w:hAnsi="Calibri" w:cs="Calibri"/>
          <w:sz w:val="24"/>
          <w:szCs w:val="24"/>
          <w:lang w:val="en-US"/>
        </w:rPr>
        <w:t>Mother tongue</w:t>
      </w:r>
      <w:r w:rsidR="000849FC" w:rsidRPr="00B92CFF">
        <w:rPr>
          <w:rFonts w:ascii="Calibri" w:hAnsi="Calibri" w:cs="Calibri"/>
          <w:sz w:val="24"/>
          <w:szCs w:val="24"/>
          <w:lang w:val="en-US"/>
        </w:rPr>
        <w:t>: _____________</w:t>
      </w:r>
    </w:p>
    <w:p w14:paraId="4D8BFA0F" w14:textId="77777777" w:rsidR="00F864A0" w:rsidRPr="00F864A0" w:rsidRDefault="00C72FB7" w:rsidP="00F864A0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Profession</w:t>
      </w:r>
      <w:r w:rsidR="000849FC" w:rsidRPr="00F864A0">
        <w:rPr>
          <w:rFonts w:ascii="Calibri" w:hAnsi="Calibri" w:cs="Calibri"/>
          <w:sz w:val="24"/>
          <w:szCs w:val="24"/>
        </w:rPr>
        <w:t>: _____________</w:t>
      </w:r>
    </w:p>
    <w:tbl>
      <w:tblPr>
        <w:tblStyle w:val="Tabellenraster"/>
        <w:tblW w:w="5235" w:type="pct"/>
        <w:tblLayout w:type="fixed"/>
        <w:tblLook w:val="04A0" w:firstRow="1" w:lastRow="0" w:firstColumn="1" w:lastColumn="0" w:noHBand="0" w:noVBand="1"/>
      </w:tblPr>
      <w:tblGrid>
        <w:gridCol w:w="516"/>
        <w:gridCol w:w="5298"/>
        <w:gridCol w:w="921"/>
        <w:gridCol w:w="921"/>
        <w:gridCol w:w="921"/>
        <w:gridCol w:w="849"/>
        <w:gridCol w:w="72"/>
      </w:tblGrid>
      <w:tr w:rsidR="00C72FB7" w:rsidRPr="000C5BB7" w14:paraId="598114A0" w14:textId="77777777" w:rsidTr="00FA765E">
        <w:trPr>
          <w:gridAfter w:val="1"/>
          <w:wAfter w:w="38" w:type="pct"/>
        </w:trPr>
        <w:tc>
          <w:tcPr>
            <w:tcW w:w="496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50225" w14:textId="77777777" w:rsidR="00C72FB7" w:rsidRDefault="00C72FB7" w:rsidP="00FA765E">
            <w:pPr>
              <w:rPr>
                <w:rFonts w:ascii="Calibri" w:hAnsi="Calibri" w:cs="Calibri"/>
                <w:sz w:val="32"/>
                <w:szCs w:val="32"/>
                <w:lang w:val="en-US"/>
              </w:rPr>
            </w:pPr>
            <w:r w:rsidRPr="001E1CC9">
              <w:rPr>
                <w:rFonts w:ascii="Calibri" w:hAnsi="Calibri" w:cs="Calibri"/>
                <w:sz w:val="32"/>
                <w:szCs w:val="32"/>
                <w:lang w:val="en-US"/>
              </w:rPr>
              <w:t>When I think about operations and anesthesia</w:t>
            </w:r>
            <w:r>
              <w:rPr>
                <w:rFonts w:ascii="Calibri" w:hAnsi="Calibri" w:cs="Calibri"/>
                <w:sz w:val="32"/>
                <w:szCs w:val="32"/>
                <w:lang w:val="en-US"/>
              </w:rPr>
              <w:t xml:space="preserve"> </w:t>
            </w:r>
            <w:r w:rsidR="007B074E">
              <w:rPr>
                <w:rFonts w:ascii="Calibri" w:hAnsi="Calibri" w:cs="Calibri"/>
                <w:sz w:val="32"/>
                <w:szCs w:val="32"/>
                <w:lang w:val="en-US"/>
              </w:rPr>
              <w:t xml:space="preserve">of my child </w:t>
            </w:r>
            <w:r w:rsidRPr="00482F70">
              <w:rPr>
                <w:rFonts w:ascii="Calibri" w:hAnsi="Calibri" w:cs="Calibri"/>
                <w:b/>
                <w:bCs/>
                <w:sz w:val="32"/>
                <w:szCs w:val="32"/>
                <w:lang w:val="en-US"/>
              </w:rPr>
              <w:t>in general</w:t>
            </w:r>
            <w:r w:rsidRPr="001E1CC9">
              <w:rPr>
                <w:rFonts w:ascii="Calibri" w:hAnsi="Calibri" w:cs="Calibri"/>
                <w:sz w:val="32"/>
                <w:szCs w:val="32"/>
                <w:lang w:val="en-US"/>
              </w:rPr>
              <w:t>, I worry</w:t>
            </w:r>
            <w:r>
              <w:rPr>
                <w:rFonts w:ascii="Calibri" w:hAnsi="Calibri" w:cs="Calibri"/>
                <w:sz w:val="32"/>
                <w:szCs w:val="32"/>
                <w:lang w:val="en-US"/>
              </w:rPr>
              <w:t xml:space="preserve"> </w:t>
            </w:r>
            <w:r w:rsidRPr="001E1CC9">
              <w:rPr>
                <w:rFonts w:ascii="Calibri" w:hAnsi="Calibri" w:cs="Calibri"/>
                <w:sz w:val="32"/>
                <w:szCs w:val="32"/>
                <w:lang w:val="en-US"/>
              </w:rPr>
              <w:t>that...</w:t>
            </w:r>
          </w:p>
          <w:p w14:paraId="7130001C" w14:textId="77777777" w:rsidR="00C72FB7" w:rsidRPr="001E1CC9" w:rsidRDefault="00C72FB7" w:rsidP="00FA765E">
            <w:pPr>
              <w:rPr>
                <w:rFonts w:ascii="Calibri" w:hAnsi="Calibri" w:cs="Calibri"/>
                <w:lang w:val="en-US"/>
              </w:rPr>
            </w:pPr>
          </w:p>
        </w:tc>
      </w:tr>
      <w:tr w:rsidR="00C72FB7" w:rsidRPr="006368C0" w14:paraId="1C9DE22B" w14:textId="77777777" w:rsidTr="00FA765E">
        <w:tc>
          <w:tcPr>
            <w:tcW w:w="271" w:type="pct"/>
            <w:tcBorders>
              <w:top w:val="single" w:sz="4" w:space="0" w:color="auto"/>
            </w:tcBorders>
          </w:tcPr>
          <w:p w14:paraId="4801320A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Nr.</w:t>
            </w:r>
          </w:p>
        </w:tc>
        <w:tc>
          <w:tcPr>
            <w:tcW w:w="2789" w:type="pct"/>
            <w:tcBorders>
              <w:top w:val="single" w:sz="4" w:space="0" w:color="auto"/>
            </w:tcBorders>
          </w:tcPr>
          <w:p w14:paraId="70E98365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4962AAC2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lmost never</w:t>
            </w:r>
          </w:p>
          <w:p w14:paraId="693DB20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7EE4E4A1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ome-times</w:t>
            </w:r>
          </w:p>
          <w:p w14:paraId="2E23E60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23B9566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ften</w:t>
            </w:r>
          </w:p>
          <w:p w14:paraId="32DF2626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5C74D3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</w:tcPr>
          <w:p w14:paraId="39E9B615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lmost always</w:t>
            </w:r>
          </w:p>
          <w:p w14:paraId="55FB169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C72FB7" w:rsidRPr="006368C0" w14:paraId="6A7747B1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6FFA3A26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2789" w:type="pct"/>
            <w:vAlign w:val="center"/>
          </w:tcPr>
          <w:p w14:paraId="6D95BC49" w14:textId="77777777" w:rsidR="00C72FB7" w:rsidRPr="001E1CC9" w:rsidRDefault="00C72FB7" w:rsidP="00FA765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sz w:val="24"/>
                <w:szCs w:val="24"/>
                <w:lang w:val="en-US"/>
              </w:rPr>
              <w:t>...the hospital stay is very long.</w:t>
            </w:r>
          </w:p>
        </w:tc>
        <w:tc>
          <w:tcPr>
            <w:tcW w:w="485" w:type="pct"/>
            <w:vAlign w:val="center"/>
          </w:tcPr>
          <w:p w14:paraId="24653FB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B4A51C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D303AA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E45E537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1AD4D1CE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7D0653E6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89" w:type="pct"/>
            <w:vAlign w:val="center"/>
          </w:tcPr>
          <w:p w14:paraId="76CD8F65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the anesthesia causes discomfort after the operation.</w:t>
            </w:r>
          </w:p>
        </w:tc>
        <w:tc>
          <w:tcPr>
            <w:tcW w:w="485" w:type="pct"/>
            <w:vAlign w:val="center"/>
          </w:tcPr>
          <w:p w14:paraId="470304CF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9DC616C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6925F7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68658CB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06F71D6A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71818694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89" w:type="pct"/>
            <w:vAlign w:val="center"/>
          </w:tcPr>
          <w:p w14:paraId="1114C531" w14:textId="77777777" w:rsidR="00C72FB7" w:rsidRPr="00690F5A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..the wound heals badly.</w:t>
            </w:r>
          </w:p>
        </w:tc>
        <w:tc>
          <w:tcPr>
            <w:tcW w:w="485" w:type="pct"/>
            <w:vAlign w:val="center"/>
          </w:tcPr>
          <w:p w14:paraId="64DDB227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28087BB4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87E73B1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56293C3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0C6EFF42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5130176A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89" w:type="pct"/>
            <w:vAlign w:val="center"/>
          </w:tcPr>
          <w:p w14:paraId="3CFF2848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there is pain after the operation.</w:t>
            </w:r>
          </w:p>
        </w:tc>
        <w:tc>
          <w:tcPr>
            <w:tcW w:w="485" w:type="pct"/>
            <w:vAlign w:val="center"/>
          </w:tcPr>
          <w:p w14:paraId="23B925C7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0EB120C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2520062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58994EC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6A3A0EDF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194342D9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89" w:type="pct"/>
            <w:vAlign w:val="center"/>
          </w:tcPr>
          <w:p w14:paraId="44683754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personal freedom is severely restricted.</w:t>
            </w:r>
          </w:p>
        </w:tc>
        <w:tc>
          <w:tcPr>
            <w:tcW w:w="485" w:type="pct"/>
            <w:vAlign w:val="center"/>
          </w:tcPr>
          <w:p w14:paraId="6D1F69B4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927169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B99ECB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7B1B87E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0A97ABAE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50596C62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89" w:type="pct"/>
            <w:vAlign w:val="center"/>
          </w:tcPr>
          <w:p w14:paraId="119FD09C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you have to suffer similarly to some of the other patients you see.</w:t>
            </w:r>
          </w:p>
        </w:tc>
        <w:tc>
          <w:tcPr>
            <w:tcW w:w="485" w:type="pct"/>
            <w:vAlign w:val="center"/>
          </w:tcPr>
          <w:p w14:paraId="3B129E74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455A14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41A0D04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267250E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7C5EB219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77A1F74B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89" w:type="pct"/>
            <w:vAlign w:val="center"/>
          </w:tcPr>
          <w:p w14:paraId="1B98E438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you won't wake up from the anesthesia.</w:t>
            </w:r>
          </w:p>
        </w:tc>
        <w:tc>
          <w:tcPr>
            <w:tcW w:w="485" w:type="pct"/>
            <w:vAlign w:val="center"/>
          </w:tcPr>
          <w:p w14:paraId="53780871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3EE8B78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0D6C0F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9B6942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06035071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57E36024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89" w:type="pct"/>
            <w:vAlign w:val="center"/>
          </w:tcPr>
          <w:p w14:paraId="48EC370B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further treatments are necessary after the operation.</w:t>
            </w:r>
          </w:p>
        </w:tc>
        <w:tc>
          <w:tcPr>
            <w:tcW w:w="485" w:type="pct"/>
            <w:vAlign w:val="center"/>
          </w:tcPr>
          <w:p w14:paraId="29088567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6F2832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09F4F7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5AB8FE5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59FCFFE2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4831AEEE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89" w:type="pct"/>
            <w:vAlign w:val="center"/>
          </w:tcPr>
          <w:p w14:paraId="3510BCEC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one is exposed to an impersonal apparatus.</w:t>
            </w:r>
          </w:p>
        </w:tc>
        <w:tc>
          <w:tcPr>
            <w:tcW w:w="485" w:type="pct"/>
            <w:vAlign w:val="center"/>
          </w:tcPr>
          <w:p w14:paraId="5E2C891E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D95268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DF2FE34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3E0ED48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201377E0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59F1790F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89" w:type="pct"/>
            <w:vAlign w:val="center"/>
          </w:tcPr>
          <w:p w14:paraId="1FBE2D3C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you do not know what it will be like when you wake up from the anesthesia.</w:t>
            </w:r>
          </w:p>
        </w:tc>
        <w:tc>
          <w:tcPr>
            <w:tcW w:w="485" w:type="pct"/>
            <w:vAlign w:val="center"/>
          </w:tcPr>
          <w:p w14:paraId="5DDA2924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5693BD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128B6C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11F9328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684EC7F4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25EA98C4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789" w:type="pct"/>
            <w:vAlign w:val="center"/>
          </w:tcPr>
          <w:p w14:paraId="33F364DE" w14:textId="77777777" w:rsidR="00C72FB7" w:rsidRPr="001E1CC9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1E1CC9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you can still feel something of the operation despite the anesthetic.</w:t>
            </w:r>
          </w:p>
        </w:tc>
        <w:tc>
          <w:tcPr>
            <w:tcW w:w="485" w:type="pct"/>
            <w:vAlign w:val="center"/>
          </w:tcPr>
          <w:p w14:paraId="1B7169B0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8F03647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25F1FD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7656502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4355F0E5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3159D45A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789" w:type="pct"/>
            <w:vAlign w:val="center"/>
          </w:tcPr>
          <w:p w14:paraId="5E344C12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the physical situation has become even worse after the operation.</w:t>
            </w:r>
          </w:p>
        </w:tc>
        <w:tc>
          <w:tcPr>
            <w:tcW w:w="485" w:type="pct"/>
            <w:vAlign w:val="center"/>
          </w:tcPr>
          <w:p w14:paraId="17574467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9E7F28C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2250912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07DCF95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49B11907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530751D0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789" w:type="pct"/>
            <w:vAlign w:val="center"/>
          </w:tcPr>
          <w:p w14:paraId="5ADA837C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prolonged or chronic pain occurs.</w:t>
            </w:r>
          </w:p>
        </w:tc>
        <w:tc>
          <w:tcPr>
            <w:tcW w:w="485" w:type="pct"/>
            <w:vAlign w:val="center"/>
          </w:tcPr>
          <w:p w14:paraId="0BF30D9B" w14:textId="77777777" w:rsidR="00C72FB7" w:rsidRPr="00690F5A" w:rsidRDefault="00C72FB7" w:rsidP="00FA765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90F5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65DB9D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4AE5DD7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052F5E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79A7CDD6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2A1A0786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2789" w:type="pct"/>
            <w:vAlign w:val="center"/>
          </w:tcPr>
          <w:p w14:paraId="439F5B53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perhaps the decision to have the operation was not the right one.</w:t>
            </w:r>
          </w:p>
        </w:tc>
        <w:tc>
          <w:tcPr>
            <w:tcW w:w="485" w:type="pct"/>
            <w:vAlign w:val="center"/>
          </w:tcPr>
          <w:p w14:paraId="537F491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524755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2B7417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7B57FD9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3DF9524C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3590781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lastRenderedPageBreak/>
              <w:t>15</w:t>
            </w:r>
          </w:p>
        </w:tc>
        <w:tc>
          <w:tcPr>
            <w:tcW w:w="2789" w:type="pct"/>
            <w:vAlign w:val="center"/>
          </w:tcPr>
          <w:p w14:paraId="025AD841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narcotic complications such as paralysis or circulation problems occur.</w:t>
            </w:r>
          </w:p>
        </w:tc>
        <w:tc>
          <w:tcPr>
            <w:tcW w:w="485" w:type="pct"/>
            <w:vAlign w:val="center"/>
          </w:tcPr>
          <w:p w14:paraId="7226F24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B2A791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775827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421BC24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5577710E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20D6F70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2789" w:type="pct"/>
            <w:vAlign w:val="center"/>
          </w:tcPr>
          <w:p w14:paraId="71D014C5" w14:textId="77777777" w:rsidR="00C72FB7" w:rsidRPr="003A2151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..hospital-associated infections occur.</w:t>
            </w:r>
          </w:p>
        </w:tc>
        <w:tc>
          <w:tcPr>
            <w:tcW w:w="485" w:type="pct"/>
            <w:vAlign w:val="center"/>
          </w:tcPr>
          <w:p w14:paraId="56B9B71C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2DB29C97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382E2A84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5E21E5B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7990A5D6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6239076B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2789" w:type="pct"/>
            <w:vAlign w:val="center"/>
          </w:tcPr>
          <w:p w14:paraId="40DE6BD6" w14:textId="77777777" w:rsidR="00C72FB7" w:rsidRPr="00B36F4D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B36F4D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one feel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</w:t>
            </w:r>
            <w:r w:rsidRPr="00B36F4D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isturbed by the sight of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other </w:t>
            </w:r>
            <w:r w:rsidRPr="00B36F4D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uffering patients.</w:t>
            </w:r>
          </w:p>
        </w:tc>
        <w:tc>
          <w:tcPr>
            <w:tcW w:w="485" w:type="pct"/>
            <w:vAlign w:val="center"/>
          </w:tcPr>
          <w:p w14:paraId="2FDBD406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1F61B78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2C9BB17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101B121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436E1CA2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3D36F22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2789" w:type="pct"/>
            <w:vAlign w:val="center"/>
          </w:tcPr>
          <w:p w14:paraId="7FF4ECA0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complications such as fainting or bleeding occur after the operation.</w:t>
            </w:r>
          </w:p>
        </w:tc>
        <w:tc>
          <w:tcPr>
            <w:tcW w:w="485" w:type="pct"/>
            <w:vAlign w:val="center"/>
          </w:tcPr>
          <w:p w14:paraId="7226BF3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538396F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A42B1A1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6BA5670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6D54FD78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724D4964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2789" w:type="pct"/>
            <w:vAlign w:val="center"/>
          </w:tcPr>
          <w:p w14:paraId="1A0579AA" w14:textId="77777777" w:rsidR="00C72FB7" w:rsidRPr="003A2151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..</w:t>
            </w:r>
            <w:r w:rsidR="007B074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ne is</w:t>
            </w: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treated wrong.</w:t>
            </w:r>
          </w:p>
        </w:tc>
        <w:tc>
          <w:tcPr>
            <w:tcW w:w="485" w:type="pct"/>
            <w:vAlign w:val="center"/>
          </w:tcPr>
          <w:p w14:paraId="5F193DC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6664F9E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4AD2F1B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1991116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552C9BD4" w14:textId="77777777" w:rsidTr="00FA765E">
        <w:trPr>
          <w:trHeight w:val="586"/>
        </w:trPr>
        <w:tc>
          <w:tcPr>
            <w:tcW w:w="271" w:type="pct"/>
            <w:vAlign w:val="center"/>
          </w:tcPr>
          <w:p w14:paraId="708CE41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2789" w:type="pct"/>
            <w:vAlign w:val="center"/>
          </w:tcPr>
          <w:p w14:paraId="68185918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..during anesthesia you are exposed to the doctors and have no control over yourself.</w:t>
            </w:r>
          </w:p>
        </w:tc>
        <w:tc>
          <w:tcPr>
            <w:tcW w:w="485" w:type="pct"/>
            <w:vAlign w:val="center"/>
          </w:tcPr>
          <w:p w14:paraId="091ED3D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7EB1F56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5" w:type="pct"/>
            <w:vAlign w:val="center"/>
          </w:tcPr>
          <w:p w14:paraId="0C20A53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486" w:type="pct"/>
            <w:gridSpan w:val="2"/>
            <w:vAlign w:val="center"/>
          </w:tcPr>
          <w:p w14:paraId="5B6F3AB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</w:tbl>
    <w:p w14:paraId="2B62FEF1" w14:textId="77777777" w:rsidR="00C72FB7" w:rsidRPr="006368C0" w:rsidRDefault="00C72FB7" w:rsidP="00C72FB7">
      <w:pPr>
        <w:rPr>
          <w:rFonts w:ascii="Calibri" w:hAnsi="Calibri" w:cs="Calibri"/>
        </w:rPr>
      </w:pPr>
    </w:p>
    <w:p w14:paraId="0FDB1EBF" w14:textId="77777777" w:rsidR="00C72FB7" w:rsidRPr="00715374" w:rsidRDefault="00C72FB7" w:rsidP="00C72FB7">
      <w:pPr>
        <w:jc w:val="both"/>
        <w:rPr>
          <w:rFonts w:ascii="Calibri" w:hAnsi="Calibri" w:cs="Calibri"/>
          <w:sz w:val="32"/>
          <w:szCs w:val="32"/>
          <w:lang w:val="en-US"/>
        </w:rPr>
      </w:pPr>
      <w:r w:rsidRPr="009A11AF">
        <w:rPr>
          <w:rFonts w:ascii="Calibri" w:hAnsi="Calibri" w:cs="Calibri"/>
          <w:lang w:val="en-US"/>
        </w:rPr>
        <w:br w:type="page"/>
      </w:r>
      <w:r w:rsidRPr="00715374">
        <w:rPr>
          <w:rFonts w:ascii="Calibri" w:hAnsi="Calibri" w:cs="Calibri"/>
          <w:sz w:val="32"/>
          <w:szCs w:val="32"/>
          <w:lang w:val="en-US"/>
        </w:rPr>
        <w:lastRenderedPageBreak/>
        <w:t xml:space="preserve">Please indicate how well the following statements describe your </w:t>
      </w:r>
      <w:r w:rsidRPr="00715374">
        <w:rPr>
          <w:rFonts w:ascii="Calibri" w:hAnsi="Calibri" w:cs="Calibri"/>
          <w:b/>
          <w:bCs/>
          <w:sz w:val="32"/>
          <w:szCs w:val="32"/>
          <w:lang w:val="en-US"/>
        </w:rPr>
        <w:t>current feelings</w:t>
      </w:r>
      <w:r w:rsidRPr="00715374">
        <w:rPr>
          <w:rFonts w:ascii="Calibri" w:hAnsi="Calibri" w:cs="Calibri"/>
          <w:sz w:val="32"/>
          <w:szCs w:val="32"/>
          <w:lang w:val="en-US"/>
        </w:rPr>
        <w:t>.</w:t>
      </w:r>
    </w:p>
    <w:tbl>
      <w:tblPr>
        <w:tblStyle w:val="Tabellenraster"/>
        <w:tblW w:w="5193" w:type="pct"/>
        <w:tblLayout w:type="fixed"/>
        <w:tblLook w:val="04A0" w:firstRow="1" w:lastRow="0" w:firstColumn="1" w:lastColumn="0" w:noHBand="0" w:noVBand="1"/>
      </w:tblPr>
      <w:tblGrid>
        <w:gridCol w:w="518"/>
        <w:gridCol w:w="4292"/>
        <w:gridCol w:w="1150"/>
        <w:gridCol w:w="1152"/>
        <w:gridCol w:w="1150"/>
        <w:gridCol w:w="1150"/>
      </w:tblGrid>
      <w:tr w:rsidR="00C72FB7" w:rsidRPr="006368C0" w14:paraId="770AE520" w14:textId="77777777" w:rsidTr="00FA765E">
        <w:tc>
          <w:tcPr>
            <w:tcW w:w="275" w:type="pct"/>
            <w:tcBorders>
              <w:top w:val="single" w:sz="4" w:space="0" w:color="auto"/>
            </w:tcBorders>
          </w:tcPr>
          <w:p w14:paraId="64374BE4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Nr.</w:t>
            </w:r>
          </w:p>
        </w:tc>
        <w:tc>
          <w:tcPr>
            <w:tcW w:w="2280" w:type="pct"/>
            <w:tcBorders>
              <w:top w:val="single" w:sz="4" w:space="0" w:color="auto"/>
            </w:tcBorders>
          </w:tcPr>
          <w:p w14:paraId="3867671C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1EB6B9E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t at all</w:t>
            </w:r>
          </w:p>
          <w:p w14:paraId="6F8C936B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F0055FF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AF007A7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56280C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EF3872B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ome-what</w:t>
            </w:r>
          </w:p>
          <w:p w14:paraId="3F95690B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1EB9E77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72B226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3CD3CE31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ode-ratly so</w:t>
            </w:r>
          </w:p>
          <w:p w14:paraId="249A028C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360790B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710801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F0E3403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ery much so</w:t>
            </w:r>
          </w:p>
          <w:p w14:paraId="5EEE527F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7DFB244" w14:textId="77777777" w:rsidR="00C72FB7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BC6DCA1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C72FB7" w:rsidRPr="006368C0" w14:paraId="02AD9CA8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7804F841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2280" w:type="pct"/>
            <w:vAlign w:val="center"/>
          </w:tcPr>
          <w:p w14:paraId="71B4CAB9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  <w:r w:rsidRPr="00715374">
              <w:rPr>
                <w:rFonts w:ascii="Calibri" w:hAnsi="Calibri" w:cs="Calibri"/>
                <w:sz w:val="24"/>
                <w:szCs w:val="24"/>
              </w:rPr>
              <w:t>I feel tense inside.</w:t>
            </w:r>
          </w:p>
        </w:tc>
        <w:tc>
          <w:tcPr>
            <w:tcW w:w="611" w:type="pct"/>
            <w:vAlign w:val="center"/>
          </w:tcPr>
          <w:p w14:paraId="3FD217D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79E8631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632E9C6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0E342CF6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7571302E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595F90D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2280" w:type="pct"/>
            <w:vAlign w:val="center"/>
          </w:tcPr>
          <w:p w14:paraId="4244E166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  <w:r w:rsidRPr="00715374">
              <w:rPr>
                <w:rFonts w:ascii="Calibri" w:hAnsi="Calibri" w:cs="Calibri"/>
                <w:sz w:val="24"/>
                <w:szCs w:val="24"/>
              </w:rPr>
              <w:t>I am excited.</w:t>
            </w:r>
          </w:p>
        </w:tc>
        <w:tc>
          <w:tcPr>
            <w:tcW w:w="611" w:type="pct"/>
            <w:vAlign w:val="center"/>
          </w:tcPr>
          <w:p w14:paraId="6787ED9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64B32E3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49001AA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240BD82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23C1026B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12523BE4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2280" w:type="pct"/>
            <w:vAlign w:val="center"/>
          </w:tcPr>
          <w:p w14:paraId="77D051F2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 am nervous.</w:t>
            </w:r>
          </w:p>
        </w:tc>
        <w:tc>
          <w:tcPr>
            <w:tcW w:w="611" w:type="pct"/>
            <w:vAlign w:val="center"/>
          </w:tcPr>
          <w:p w14:paraId="0DE4B2FE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19B37A57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15691AB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7C31F64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5C1AF79E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3E867E71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2280" w:type="pct"/>
            <w:vAlign w:val="center"/>
          </w:tcPr>
          <w:p w14:paraId="48AD7809" w14:textId="77777777" w:rsidR="00C72FB7" w:rsidRPr="006368C0" w:rsidRDefault="00C72FB7" w:rsidP="00FA765E">
            <w:pPr>
              <w:rPr>
                <w:rFonts w:ascii="Calibri" w:hAnsi="Calibri" w:cs="Calibri"/>
                <w:sz w:val="24"/>
                <w:szCs w:val="24"/>
              </w:rPr>
            </w:pPr>
            <w:r w:rsidRPr="00715374">
              <w:rPr>
                <w:rFonts w:ascii="Calibri" w:hAnsi="Calibri" w:cs="Calibri"/>
                <w:sz w:val="24"/>
                <w:szCs w:val="24"/>
              </w:rPr>
              <w:t>I feel uncomfortable.</w:t>
            </w:r>
          </w:p>
        </w:tc>
        <w:tc>
          <w:tcPr>
            <w:tcW w:w="611" w:type="pct"/>
            <w:vAlign w:val="center"/>
          </w:tcPr>
          <w:p w14:paraId="41E2D9F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36CFE93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6133983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13631B4C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6279E737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119A4D6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2280" w:type="pct"/>
            <w:vAlign w:val="center"/>
          </w:tcPr>
          <w:p w14:paraId="67983C8F" w14:textId="77777777" w:rsidR="00C72FB7" w:rsidRPr="003A2151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 feel anxious.</w:t>
            </w:r>
          </w:p>
        </w:tc>
        <w:tc>
          <w:tcPr>
            <w:tcW w:w="611" w:type="pct"/>
            <w:vAlign w:val="center"/>
          </w:tcPr>
          <w:p w14:paraId="5658397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11A1DD0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09A8477C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17CB048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383D9422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79A814F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2280" w:type="pct"/>
            <w:vAlign w:val="center"/>
          </w:tcPr>
          <w:p w14:paraId="4038A4AA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think about</w:t>
            </w: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my situation.</w:t>
            </w:r>
          </w:p>
        </w:tc>
        <w:tc>
          <w:tcPr>
            <w:tcW w:w="611" w:type="pct"/>
            <w:vAlign w:val="center"/>
          </w:tcPr>
          <w:p w14:paraId="5811E74C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41E32AC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42ECB171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0D6008C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7AB3D244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2D68AE06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2280" w:type="pct"/>
            <w:vAlign w:val="center"/>
          </w:tcPr>
          <w:p w14:paraId="23E8F592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I worry that something might go wrong.</w:t>
            </w:r>
          </w:p>
        </w:tc>
        <w:tc>
          <w:tcPr>
            <w:tcW w:w="611" w:type="pct"/>
            <w:vAlign w:val="center"/>
          </w:tcPr>
          <w:p w14:paraId="3B21B044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1673EC75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7843107A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3FDC1F91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49E94E9E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5F967DA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2280" w:type="pct"/>
            <w:vAlign w:val="center"/>
          </w:tcPr>
          <w:p w14:paraId="2B60432B" w14:textId="77777777" w:rsidR="00C72FB7" w:rsidRPr="003A2151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 am </w:t>
            </w:r>
            <w:r w:rsidR="00B92CF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orried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11" w:type="pct"/>
            <w:vAlign w:val="center"/>
          </w:tcPr>
          <w:p w14:paraId="26FDA2F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6B6279A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3BE11EC2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4665C95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214D90CC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1679D89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2280" w:type="pct"/>
            <w:vAlign w:val="center"/>
          </w:tcPr>
          <w:p w14:paraId="5B7706D9" w14:textId="77777777" w:rsidR="00C72FB7" w:rsidRPr="00715374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I worry about my physical condition.</w:t>
            </w:r>
          </w:p>
        </w:tc>
        <w:tc>
          <w:tcPr>
            <w:tcW w:w="611" w:type="pct"/>
            <w:vAlign w:val="center"/>
          </w:tcPr>
          <w:p w14:paraId="004EA58D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6431C93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65014F9F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7E586CA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  <w:tr w:rsidR="00C72FB7" w:rsidRPr="006368C0" w14:paraId="7E2CBAE1" w14:textId="77777777" w:rsidTr="00FA765E">
        <w:trPr>
          <w:trHeight w:val="586"/>
        </w:trPr>
        <w:tc>
          <w:tcPr>
            <w:tcW w:w="275" w:type="pct"/>
            <w:vAlign w:val="center"/>
          </w:tcPr>
          <w:p w14:paraId="37B8B043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2280" w:type="pct"/>
            <w:vAlign w:val="center"/>
          </w:tcPr>
          <w:p w14:paraId="434EBF20" w14:textId="77777777" w:rsidR="00C72FB7" w:rsidRPr="003A2151" w:rsidRDefault="00C72FB7" w:rsidP="00FA765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 am </w:t>
            </w:r>
            <w:r w:rsidR="00B92CF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eoccupied</w:t>
            </w:r>
            <w:r w:rsidRPr="0071537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11" w:type="pct"/>
            <w:vAlign w:val="center"/>
          </w:tcPr>
          <w:p w14:paraId="3F06FEB9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2" w:type="pct"/>
            <w:vAlign w:val="center"/>
          </w:tcPr>
          <w:p w14:paraId="0A66DFB8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27A14786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  <w:tc>
          <w:tcPr>
            <w:tcW w:w="611" w:type="pct"/>
            <w:vAlign w:val="center"/>
          </w:tcPr>
          <w:p w14:paraId="7141A390" w14:textId="77777777" w:rsidR="00C72FB7" w:rsidRPr="006368C0" w:rsidRDefault="00C72FB7" w:rsidP="00FA765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68C0">
              <w:rPr>
                <w:rFonts w:ascii="Calibri" w:hAnsi="Calibri" w:cs="Calibri"/>
                <w:sz w:val="24"/>
                <w:szCs w:val="24"/>
              </w:rPr>
              <w:t>□</w:t>
            </w:r>
          </w:p>
        </w:tc>
      </w:tr>
    </w:tbl>
    <w:p w14:paraId="150A356A" w14:textId="77777777" w:rsidR="00C72FB7" w:rsidRPr="006368C0" w:rsidRDefault="00C72FB7" w:rsidP="00C72FB7">
      <w:pPr>
        <w:rPr>
          <w:rFonts w:ascii="Calibri" w:hAnsi="Calibri" w:cs="Calibri"/>
          <w:sz w:val="36"/>
          <w:szCs w:val="36"/>
        </w:rPr>
      </w:pPr>
    </w:p>
    <w:p w14:paraId="43AFD7BC" w14:textId="77777777" w:rsidR="00C72FB7" w:rsidRPr="00FE45F0" w:rsidRDefault="00C72FB7" w:rsidP="00C72FB7">
      <w:pPr>
        <w:rPr>
          <w:rFonts w:ascii="Calibri" w:hAnsi="Calibri" w:cs="Calibri"/>
          <w:sz w:val="32"/>
          <w:szCs w:val="32"/>
        </w:rPr>
      </w:pPr>
      <w:r w:rsidRPr="00715374">
        <w:rPr>
          <w:rFonts w:ascii="Calibri" w:hAnsi="Calibri" w:cs="Calibri"/>
          <w:sz w:val="32"/>
          <w:szCs w:val="32"/>
        </w:rPr>
        <w:t>Thanks for your participation!</w:t>
      </w:r>
    </w:p>
    <w:p w14:paraId="4BF411ED" w14:textId="77777777" w:rsidR="00D06A0B" w:rsidRDefault="00D06A0B" w:rsidP="00BF19F8">
      <w:pPr>
        <w:spacing w:line="240" w:lineRule="auto"/>
        <w:rPr>
          <w:rFonts w:ascii="Calibri" w:hAnsi="Calibri" w:cs="Calibri"/>
          <w:sz w:val="28"/>
          <w:szCs w:val="28"/>
        </w:rPr>
      </w:pPr>
    </w:p>
    <w:p w14:paraId="6D6087A3" w14:textId="77777777" w:rsidR="00F864A0" w:rsidRPr="00D06A0B" w:rsidRDefault="00F864A0" w:rsidP="00BF19F8">
      <w:pPr>
        <w:spacing w:line="240" w:lineRule="auto"/>
        <w:rPr>
          <w:rFonts w:ascii="Calibri" w:hAnsi="Calibri" w:cs="Calibri"/>
          <w:sz w:val="28"/>
          <w:szCs w:val="28"/>
        </w:rPr>
      </w:pPr>
    </w:p>
    <w:sectPr w:rsidR="00F864A0" w:rsidRPr="00D06A0B" w:rsidSect="009915F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F7427" w14:textId="77777777" w:rsidR="00870448" w:rsidRDefault="00870448" w:rsidP="00612C8C">
      <w:pPr>
        <w:spacing w:after="0" w:line="240" w:lineRule="auto"/>
      </w:pPr>
      <w:r>
        <w:separator/>
      </w:r>
    </w:p>
  </w:endnote>
  <w:endnote w:type="continuationSeparator" w:id="0">
    <w:p w14:paraId="349D8FAB" w14:textId="77777777" w:rsidR="00870448" w:rsidRDefault="00870448" w:rsidP="00612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332E67" w14:textId="77777777" w:rsidR="000849FC" w:rsidRPr="006368C0" w:rsidRDefault="00C72FB7" w:rsidP="000849FC">
    <w:pPr>
      <w:pStyle w:val="Fuzeile"/>
      <w:rPr>
        <w:rFonts w:ascii="Calibri" w:hAnsi="Calibri" w:cs="Calibri"/>
        <w:sz w:val="20"/>
        <w:szCs w:val="20"/>
      </w:rPr>
    </w:pPr>
    <w:r>
      <w:rPr>
        <w:rFonts w:ascii="Calibri" w:hAnsi="Calibri" w:cs="Calibri"/>
        <w:sz w:val="20"/>
        <w:szCs w:val="20"/>
      </w:rPr>
      <w:t>Questionnaire</w:t>
    </w:r>
    <w:r w:rsidR="000849FC" w:rsidRPr="006368C0">
      <w:rPr>
        <w:rFonts w:ascii="Calibri" w:hAnsi="Calibri" w:cs="Calibri"/>
        <w:sz w:val="20"/>
        <w:szCs w:val="20"/>
      </w:rPr>
      <w:t xml:space="preserve"> </w:t>
    </w:r>
    <w:r>
      <w:rPr>
        <w:rFonts w:ascii="Calibri" w:hAnsi="Calibri" w:cs="Calibri"/>
        <w:sz w:val="20"/>
        <w:szCs w:val="20"/>
      </w:rPr>
      <w:t>Parent</w:t>
    </w:r>
    <w:r w:rsidR="000849FC" w:rsidRPr="006368C0">
      <w:rPr>
        <w:rFonts w:ascii="Calibri" w:hAnsi="Calibri" w:cs="Calibri"/>
        <w:sz w:val="20"/>
        <w:szCs w:val="20"/>
      </w:rPr>
      <w:t xml:space="preserve"> 1 von 3</w:t>
    </w:r>
    <w:r w:rsidR="0021259D">
      <w:rPr>
        <w:rFonts w:ascii="Calibri" w:hAnsi="Calibri" w:cs="Calibri"/>
        <w:sz w:val="20"/>
        <w:szCs w:val="20"/>
      </w:rPr>
      <w:t xml:space="preserve"> </w:t>
    </w:r>
    <w:r w:rsidR="007B1955">
      <w:rPr>
        <w:rFonts w:ascii="Calibri" w:hAnsi="Calibri" w:cs="Calibri"/>
        <w:sz w:val="20"/>
        <w:szCs w:val="20"/>
      </w:rPr>
      <w:t>– Version 1.</w:t>
    </w:r>
    <w:r w:rsidR="00BF19F8">
      <w:rPr>
        <w:rFonts w:ascii="Calibri" w:hAnsi="Calibri" w:cs="Calibri"/>
        <w:sz w:val="20"/>
        <w:szCs w:val="20"/>
      </w:rPr>
      <w:t>4</w:t>
    </w:r>
    <w:r w:rsidR="007B1955">
      <w:rPr>
        <w:rFonts w:ascii="Calibri" w:hAnsi="Calibri" w:cs="Calibri"/>
        <w:sz w:val="20"/>
        <w:szCs w:val="20"/>
      </w:rPr>
      <w:t xml:space="preserve"> </w:t>
    </w:r>
    <w:r w:rsidR="00BF19F8">
      <w:rPr>
        <w:rFonts w:ascii="Calibri" w:hAnsi="Calibri" w:cs="Calibri"/>
        <w:sz w:val="20"/>
        <w:szCs w:val="20"/>
      </w:rPr>
      <w:t>29.01</w:t>
    </w:r>
    <w:r w:rsidR="007B1955">
      <w:rPr>
        <w:rFonts w:ascii="Calibri" w:hAnsi="Calibri" w:cs="Calibri"/>
        <w:sz w:val="20"/>
        <w:szCs w:val="20"/>
      </w:rPr>
      <w:t>.20</w:t>
    </w:r>
    <w:r w:rsidR="00F864A0">
      <w:rPr>
        <w:rFonts w:ascii="Calibri" w:hAnsi="Calibri" w:cs="Calibri"/>
        <w:sz w:val="20"/>
        <w:szCs w:val="20"/>
      </w:rPr>
      <w:t>20</w:t>
    </w:r>
  </w:p>
  <w:p w14:paraId="5D87D66B" w14:textId="77777777" w:rsidR="000849FC" w:rsidRDefault="000849FC">
    <w:pPr>
      <w:pStyle w:val="Fuzeile"/>
    </w:pPr>
  </w:p>
  <w:p w14:paraId="3F39BF22" w14:textId="77777777" w:rsidR="000849FC" w:rsidRDefault="000849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A1AE9" w14:textId="77777777" w:rsidR="00870448" w:rsidRDefault="00870448" w:rsidP="00612C8C">
      <w:pPr>
        <w:spacing w:after="0" w:line="240" w:lineRule="auto"/>
      </w:pPr>
      <w:r>
        <w:separator/>
      </w:r>
    </w:p>
  </w:footnote>
  <w:footnote w:type="continuationSeparator" w:id="0">
    <w:p w14:paraId="6DD81554" w14:textId="77777777" w:rsidR="00870448" w:rsidRDefault="00870448" w:rsidP="00612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2A7447"/>
    <w:multiLevelType w:val="hybridMultilevel"/>
    <w:tmpl w:val="30A0E6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87"/>
    <w:rsid w:val="000001BD"/>
    <w:rsid w:val="000042E8"/>
    <w:rsid w:val="00010E2A"/>
    <w:rsid w:val="00015388"/>
    <w:rsid w:val="00017F69"/>
    <w:rsid w:val="000207CC"/>
    <w:rsid w:val="00024C3B"/>
    <w:rsid w:val="000358E9"/>
    <w:rsid w:val="00042EB4"/>
    <w:rsid w:val="00054E3F"/>
    <w:rsid w:val="000774B9"/>
    <w:rsid w:val="000849FC"/>
    <w:rsid w:val="00096755"/>
    <w:rsid w:val="000A0433"/>
    <w:rsid w:val="000A4DA4"/>
    <w:rsid w:val="000A6485"/>
    <w:rsid w:val="000C5BB7"/>
    <w:rsid w:val="000D1FDA"/>
    <w:rsid w:val="00102AD9"/>
    <w:rsid w:val="00111382"/>
    <w:rsid w:val="00121B9C"/>
    <w:rsid w:val="00131781"/>
    <w:rsid w:val="001354FD"/>
    <w:rsid w:val="00151869"/>
    <w:rsid w:val="00151D6C"/>
    <w:rsid w:val="001635AF"/>
    <w:rsid w:val="00177F8C"/>
    <w:rsid w:val="00182428"/>
    <w:rsid w:val="001826D8"/>
    <w:rsid w:val="00185E2A"/>
    <w:rsid w:val="001900CB"/>
    <w:rsid w:val="001919E9"/>
    <w:rsid w:val="001963A2"/>
    <w:rsid w:val="001B0E41"/>
    <w:rsid w:val="001B37BE"/>
    <w:rsid w:val="001D193D"/>
    <w:rsid w:val="001E31B5"/>
    <w:rsid w:val="001F3495"/>
    <w:rsid w:val="00206E9D"/>
    <w:rsid w:val="00210A28"/>
    <w:rsid w:val="0021259D"/>
    <w:rsid w:val="00212C55"/>
    <w:rsid w:val="0022463A"/>
    <w:rsid w:val="00242569"/>
    <w:rsid w:val="00245454"/>
    <w:rsid w:val="0025142E"/>
    <w:rsid w:val="002569FF"/>
    <w:rsid w:val="00260BB4"/>
    <w:rsid w:val="0026542A"/>
    <w:rsid w:val="0028251D"/>
    <w:rsid w:val="00287BDF"/>
    <w:rsid w:val="00292070"/>
    <w:rsid w:val="002A0303"/>
    <w:rsid w:val="002A04E1"/>
    <w:rsid w:val="002C4B2C"/>
    <w:rsid w:val="002D17E9"/>
    <w:rsid w:val="002D33AA"/>
    <w:rsid w:val="002D4B1D"/>
    <w:rsid w:val="002E4A05"/>
    <w:rsid w:val="003112F1"/>
    <w:rsid w:val="003210B8"/>
    <w:rsid w:val="0034528A"/>
    <w:rsid w:val="00364B54"/>
    <w:rsid w:val="00365C2B"/>
    <w:rsid w:val="003725FB"/>
    <w:rsid w:val="003773FC"/>
    <w:rsid w:val="00391F58"/>
    <w:rsid w:val="0039224B"/>
    <w:rsid w:val="00395529"/>
    <w:rsid w:val="003B5E45"/>
    <w:rsid w:val="003C2E6E"/>
    <w:rsid w:val="003C4C18"/>
    <w:rsid w:val="003C59A3"/>
    <w:rsid w:val="003E19D3"/>
    <w:rsid w:val="003E3DE1"/>
    <w:rsid w:val="003F710F"/>
    <w:rsid w:val="0040353F"/>
    <w:rsid w:val="00403633"/>
    <w:rsid w:val="00425E97"/>
    <w:rsid w:val="004336D6"/>
    <w:rsid w:val="00440B13"/>
    <w:rsid w:val="00470266"/>
    <w:rsid w:val="00471B1E"/>
    <w:rsid w:val="00476BB4"/>
    <w:rsid w:val="00476CDF"/>
    <w:rsid w:val="00492B9B"/>
    <w:rsid w:val="004A2EB6"/>
    <w:rsid w:val="004A3E87"/>
    <w:rsid w:val="004B5FE1"/>
    <w:rsid w:val="004C0FA8"/>
    <w:rsid w:val="00506DFF"/>
    <w:rsid w:val="0051109C"/>
    <w:rsid w:val="00517B70"/>
    <w:rsid w:val="00523D44"/>
    <w:rsid w:val="00530574"/>
    <w:rsid w:val="00531EA7"/>
    <w:rsid w:val="0053333D"/>
    <w:rsid w:val="0056369A"/>
    <w:rsid w:val="00565DF2"/>
    <w:rsid w:val="00565F64"/>
    <w:rsid w:val="005664D5"/>
    <w:rsid w:val="00567FE1"/>
    <w:rsid w:val="005808B9"/>
    <w:rsid w:val="0058367D"/>
    <w:rsid w:val="0058429E"/>
    <w:rsid w:val="00586320"/>
    <w:rsid w:val="005B0BDA"/>
    <w:rsid w:val="005B1B61"/>
    <w:rsid w:val="005D3124"/>
    <w:rsid w:val="005D7893"/>
    <w:rsid w:val="005E1A19"/>
    <w:rsid w:val="005E1F56"/>
    <w:rsid w:val="005E52D8"/>
    <w:rsid w:val="0060396E"/>
    <w:rsid w:val="00612C8C"/>
    <w:rsid w:val="00614BC7"/>
    <w:rsid w:val="00620329"/>
    <w:rsid w:val="006309B8"/>
    <w:rsid w:val="00633591"/>
    <w:rsid w:val="006532EF"/>
    <w:rsid w:val="00690C59"/>
    <w:rsid w:val="0069591C"/>
    <w:rsid w:val="00696EB7"/>
    <w:rsid w:val="006B09EB"/>
    <w:rsid w:val="006C715C"/>
    <w:rsid w:val="006D4FE8"/>
    <w:rsid w:val="006D75FB"/>
    <w:rsid w:val="006E41CF"/>
    <w:rsid w:val="006F28BD"/>
    <w:rsid w:val="00711E1A"/>
    <w:rsid w:val="00717D7E"/>
    <w:rsid w:val="00723465"/>
    <w:rsid w:val="00751EAF"/>
    <w:rsid w:val="00756432"/>
    <w:rsid w:val="00761442"/>
    <w:rsid w:val="0077156C"/>
    <w:rsid w:val="007739BF"/>
    <w:rsid w:val="00780C04"/>
    <w:rsid w:val="00797F3C"/>
    <w:rsid w:val="007A0A47"/>
    <w:rsid w:val="007A1169"/>
    <w:rsid w:val="007A5636"/>
    <w:rsid w:val="007B074E"/>
    <w:rsid w:val="007B1955"/>
    <w:rsid w:val="007B441A"/>
    <w:rsid w:val="007B723E"/>
    <w:rsid w:val="007B79C2"/>
    <w:rsid w:val="007D3F9D"/>
    <w:rsid w:val="007D52C0"/>
    <w:rsid w:val="007F3796"/>
    <w:rsid w:val="008027F5"/>
    <w:rsid w:val="0081781B"/>
    <w:rsid w:val="00826F1F"/>
    <w:rsid w:val="008331F0"/>
    <w:rsid w:val="00834381"/>
    <w:rsid w:val="0083481D"/>
    <w:rsid w:val="00843BBF"/>
    <w:rsid w:val="0086046C"/>
    <w:rsid w:val="00861360"/>
    <w:rsid w:val="0086138F"/>
    <w:rsid w:val="00865AD6"/>
    <w:rsid w:val="00870448"/>
    <w:rsid w:val="008754AB"/>
    <w:rsid w:val="00876845"/>
    <w:rsid w:val="008A1740"/>
    <w:rsid w:val="008A49AC"/>
    <w:rsid w:val="008B7984"/>
    <w:rsid w:val="008C1A3D"/>
    <w:rsid w:val="008F1204"/>
    <w:rsid w:val="008F1B5B"/>
    <w:rsid w:val="008F72D7"/>
    <w:rsid w:val="008F7B31"/>
    <w:rsid w:val="0092475D"/>
    <w:rsid w:val="009337BB"/>
    <w:rsid w:val="00937485"/>
    <w:rsid w:val="00946E6C"/>
    <w:rsid w:val="009638BF"/>
    <w:rsid w:val="00964301"/>
    <w:rsid w:val="009754C1"/>
    <w:rsid w:val="00987617"/>
    <w:rsid w:val="009915F1"/>
    <w:rsid w:val="009B17A8"/>
    <w:rsid w:val="009C7DC3"/>
    <w:rsid w:val="009E214B"/>
    <w:rsid w:val="009F408E"/>
    <w:rsid w:val="00A043B6"/>
    <w:rsid w:val="00A11772"/>
    <w:rsid w:val="00A33761"/>
    <w:rsid w:val="00A37686"/>
    <w:rsid w:val="00A54ECF"/>
    <w:rsid w:val="00A777A7"/>
    <w:rsid w:val="00A86211"/>
    <w:rsid w:val="00A90D45"/>
    <w:rsid w:val="00A9327F"/>
    <w:rsid w:val="00AA01FA"/>
    <w:rsid w:val="00AA394E"/>
    <w:rsid w:val="00AE492D"/>
    <w:rsid w:val="00AE6E1C"/>
    <w:rsid w:val="00AF3BE2"/>
    <w:rsid w:val="00AF7123"/>
    <w:rsid w:val="00B05360"/>
    <w:rsid w:val="00B054C2"/>
    <w:rsid w:val="00B07547"/>
    <w:rsid w:val="00B10806"/>
    <w:rsid w:val="00B1431E"/>
    <w:rsid w:val="00B17A21"/>
    <w:rsid w:val="00B21C58"/>
    <w:rsid w:val="00B307E3"/>
    <w:rsid w:val="00B321B3"/>
    <w:rsid w:val="00B33D5B"/>
    <w:rsid w:val="00B35506"/>
    <w:rsid w:val="00B366D4"/>
    <w:rsid w:val="00B701F6"/>
    <w:rsid w:val="00B8215D"/>
    <w:rsid w:val="00B82A16"/>
    <w:rsid w:val="00B92CFF"/>
    <w:rsid w:val="00B93F63"/>
    <w:rsid w:val="00B954C7"/>
    <w:rsid w:val="00BA222B"/>
    <w:rsid w:val="00BA70CF"/>
    <w:rsid w:val="00BA7A1A"/>
    <w:rsid w:val="00BB2F02"/>
    <w:rsid w:val="00BC4CB3"/>
    <w:rsid w:val="00BC6C9D"/>
    <w:rsid w:val="00BC6EAB"/>
    <w:rsid w:val="00BD0395"/>
    <w:rsid w:val="00BD6C45"/>
    <w:rsid w:val="00BE3BC5"/>
    <w:rsid w:val="00BF16D5"/>
    <w:rsid w:val="00BF19F8"/>
    <w:rsid w:val="00C04139"/>
    <w:rsid w:val="00C05FA8"/>
    <w:rsid w:val="00C21FA2"/>
    <w:rsid w:val="00C32C1C"/>
    <w:rsid w:val="00C40645"/>
    <w:rsid w:val="00C40979"/>
    <w:rsid w:val="00C52A7E"/>
    <w:rsid w:val="00C61A36"/>
    <w:rsid w:val="00C63266"/>
    <w:rsid w:val="00C72FB7"/>
    <w:rsid w:val="00C826AD"/>
    <w:rsid w:val="00C83CFD"/>
    <w:rsid w:val="00C90D88"/>
    <w:rsid w:val="00CA6D68"/>
    <w:rsid w:val="00CC40DF"/>
    <w:rsid w:val="00CD6FF7"/>
    <w:rsid w:val="00CD7773"/>
    <w:rsid w:val="00CE5146"/>
    <w:rsid w:val="00CE551E"/>
    <w:rsid w:val="00CF618D"/>
    <w:rsid w:val="00D05333"/>
    <w:rsid w:val="00D06A0B"/>
    <w:rsid w:val="00D12892"/>
    <w:rsid w:val="00D16E16"/>
    <w:rsid w:val="00D229A9"/>
    <w:rsid w:val="00D3178F"/>
    <w:rsid w:val="00D34EC1"/>
    <w:rsid w:val="00D54624"/>
    <w:rsid w:val="00D55A68"/>
    <w:rsid w:val="00D638A4"/>
    <w:rsid w:val="00D724BC"/>
    <w:rsid w:val="00D7657D"/>
    <w:rsid w:val="00D770BE"/>
    <w:rsid w:val="00D93C0F"/>
    <w:rsid w:val="00DA0E91"/>
    <w:rsid w:val="00DB243A"/>
    <w:rsid w:val="00DC10A9"/>
    <w:rsid w:val="00DC5F62"/>
    <w:rsid w:val="00DE1E0D"/>
    <w:rsid w:val="00DF574D"/>
    <w:rsid w:val="00E04042"/>
    <w:rsid w:val="00E345A1"/>
    <w:rsid w:val="00E42ADB"/>
    <w:rsid w:val="00E51DD3"/>
    <w:rsid w:val="00E54E76"/>
    <w:rsid w:val="00E6165E"/>
    <w:rsid w:val="00E643B2"/>
    <w:rsid w:val="00E8505E"/>
    <w:rsid w:val="00E933E0"/>
    <w:rsid w:val="00E93D22"/>
    <w:rsid w:val="00EA548C"/>
    <w:rsid w:val="00EA605F"/>
    <w:rsid w:val="00EB1D36"/>
    <w:rsid w:val="00EB4CF6"/>
    <w:rsid w:val="00EE3C9B"/>
    <w:rsid w:val="00EF2108"/>
    <w:rsid w:val="00F05B10"/>
    <w:rsid w:val="00F21D53"/>
    <w:rsid w:val="00F21E1A"/>
    <w:rsid w:val="00F31A31"/>
    <w:rsid w:val="00F3751B"/>
    <w:rsid w:val="00F461A8"/>
    <w:rsid w:val="00F51AA3"/>
    <w:rsid w:val="00F53645"/>
    <w:rsid w:val="00F54A70"/>
    <w:rsid w:val="00F575BF"/>
    <w:rsid w:val="00F73A4E"/>
    <w:rsid w:val="00F864A0"/>
    <w:rsid w:val="00F94E59"/>
    <w:rsid w:val="00FB50A6"/>
    <w:rsid w:val="00FC1F96"/>
    <w:rsid w:val="00FE187D"/>
    <w:rsid w:val="00FE19C5"/>
    <w:rsid w:val="00FF428C"/>
    <w:rsid w:val="00FF4986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637B58"/>
  <w15:docId w15:val="{942BE886-8209-0A4F-8CC0-94BB67BB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2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2C8C"/>
  </w:style>
  <w:style w:type="paragraph" w:styleId="Fuzeile">
    <w:name w:val="footer"/>
    <w:basedOn w:val="Standard"/>
    <w:link w:val="FuzeileZchn"/>
    <w:uiPriority w:val="99"/>
    <w:unhideWhenUsed/>
    <w:rsid w:val="00612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2C8C"/>
  </w:style>
  <w:style w:type="paragraph" w:styleId="Listenabsatz">
    <w:name w:val="List Paragraph"/>
    <w:basedOn w:val="Standard"/>
    <w:uiPriority w:val="34"/>
    <w:qFormat/>
    <w:rsid w:val="002D17E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B10"/>
    <w:rPr>
      <w:rFonts w:ascii="Tahoma" w:hAnsi="Tahoma" w:cs="Tahoma"/>
      <w:sz w:val="16"/>
      <w:szCs w:val="16"/>
    </w:rPr>
  </w:style>
  <w:style w:type="paragraph" w:customStyle="1" w:styleId="KopfzeileAdress-Absender">
    <w:name w:val="Kopfzeile Adress-Absender"/>
    <w:basedOn w:val="Kopfzeile"/>
    <w:rsid w:val="000849FC"/>
    <w:pPr>
      <w:tabs>
        <w:tab w:val="clear" w:pos="4536"/>
        <w:tab w:val="clear" w:pos="9072"/>
        <w:tab w:val="left" w:pos="2410"/>
        <w:tab w:val="left" w:pos="3402"/>
      </w:tabs>
    </w:pPr>
    <w:rPr>
      <w:rFonts w:ascii="Arial" w:eastAsia="Times New Roman" w:hAnsi="Arial" w:cs="Times New Roman"/>
      <w:sz w:val="12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7BF9D-701A-AC46-8DB3-5CD280EAD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</dc:creator>
  <cp:lastModifiedBy>Julian Trah</cp:lastModifiedBy>
  <cp:revision>3</cp:revision>
  <cp:lastPrinted>2018-09-22T15:59:00Z</cp:lastPrinted>
  <dcterms:created xsi:type="dcterms:W3CDTF">2021-04-19T09:47:00Z</dcterms:created>
  <dcterms:modified xsi:type="dcterms:W3CDTF">2021-04-19T09:48:00Z</dcterms:modified>
</cp:coreProperties>
</file>